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51B" w:rsidRPr="001E551B" w:rsidRDefault="001A7C03" w:rsidP="001E551B">
      <w:pPr>
        <w:spacing w:after="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able S1</w:t>
      </w:r>
      <w:r w:rsidR="001E551B" w:rsidRPr="001E551B">
        <w:rPr>
          <w:rFonts w:ascii="Arial" w:hAnsi="Arial" w:cs="Arial"/>
          <w:b/>
          <w:sz w:val="24"/>
        </w:rPr>
        <w:t>.</w:t>
      </w:r>
      <w:r w:rsidR="001422F8">
        <w:rPr>
          <w:rFonts w:ascii="Arial" w:hAnsi="Arial" w:cs="Arial"/>
          <w:b/>
          <w:sz w:val="24"/>
        </w:rPr>
        <w:t xml:space="preserve"> </w:t>
      </w:r>
      <w:r w:rsidR="001E551B" w:rsidRPr="001E551B">
        <w:rPr>
          <w:rFonts w:ascii="Arial" w:hAnsi="Arial" w:cs="Arial"/>
          <w:b/>
          <w:sz w:val="24"/>
        </w:rPr>
        <w:t>Deletion strain construction summary information.</w:t>
      </w:r>
    </w:p>
    <w:tbl>
      <w:tblPr>
        <w:tblStyle w:val="GridTable1Light1"/>
        <w:tblW w:w="9085" w:type="dxa"/>
        <w:tblLook w:val="0420" w:firstRow="1" w:lastRow="0" w:firstColumn="0" w:lastColumn="0" w:noHBand="0" w:noVBand="1"/>
      </w:tblPr>
      <w:tblGrid>
        <w:gridCol w:w="895"/>
        <w:gridCol w:w="1349"/>
        <w:gridCol w:w="900"/>
        <w:gridCol w:w="810"/>
        <w:gridCol w:w="1620"/>
        <w:gridCol w:w="1710"/>
        <w:gridCol w:w="1801"/>
      </w:tblGrid>
      <w:tr w:rsidR="001E551B" w:rsidRPr="005B0057" w:rsidTr="005B0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tcW w:w="895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349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Targeted Locus</w:t>
            </w:r>
          </w:p>
        </w:tc>
        <w:tc>
          <w:tcPr>
            <w:tcW w:w="900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Gene(s)</w:t>
            </w:r>
          </w:p>
        </w:tc>
        <w:tc>
          <w:tcPr>
            <w:tcW w:w="810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Method*</w:t>
            </w:r>
          </w:p>
        </w:tc>
        <w:tc>
          <w:tcPr>
            <w:tcW w:w="1620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5’ flank primers†</w:t>
            </w:r>
          </w:p>
        </w:tc>
        <w:tc>
          <w:tcPr>
            <w:tcW w:w="1710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3’ flank primers†</w:t>
            </w:r>
          </w:p>
        </w:tc>
        <w:tc>
          <w:tcPr>
            <w:tcW w:w="1801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Overlap extension primers†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tcBorders>
              <w:top w:val="single" w:sz="12" w:space="0" w:color="595959" w:themeColor="text1" w:themeTint="A6"/>
            </w:tcBorders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05</w:t>
            </w:r>
          </w:p>
        </w:tc>
        <w:tc>
          <w:tcPr>
            <w:tcW w:w="1349" w:type="dxa"/>
            <w:tcBorders>
              <w:top w:val="single" w:sz="12" w:space="0" w:color="595959" w:themeColor="text1" w:themeTint="A6"/>
            </w:tcBorders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0034</w:t>
            </w:r>
          </w:p>
        </w:tc>
        <w:tc>
          <w:tcPr>
            <w:tcW w:w="900" w:type="dxa"/>
            <w:tcBorders>
              <w:top w:val="single" w:sz="12" w:space="0" w:color="595959" w:themeColor="text1" w:themeTint="A6"/>
            </w:tcBorders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pA</w:t>
            </w:r>
            <w:proofErr w:type="spellEnd"/>
          </w:p>
        </w:tc>
        <w:tc>
          <w:tcPr>
            <w:tcW w:w="810" w:type="dxa"/>
            <w:tcBorders>
              <w:top w:val="single" w:sz="12" w:space="0" w:color="595959" w:themeColor="text1" w:themeTint="A6"/>
            </w:tcBorders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.Tfm</w:t>
            </w:r>
            <w:proofErr w:type="spellEnd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tcBorders>
              <w:top w:val="single" w:sz="12" w:space="0" w:color="595959" w:themeColor="text1" w:themeTint="A6"/>
            </w:tcBorders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34upF2, 0034upR2+</w:t>
            </w:r>
          </w:p>
        </w:tc>
        <w:tc>
          <w:tcPr>
            <w:tcW w:w="1710" w:type="dxa"/>
            <w:tcBorders>
              <w:top w:val="single" w:sz="12" w:space="0" w:color="595959" w:themeColor="text1" w:themeTint="A6"/>
            </w:tcBorders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34dnF2+, 0034dnR2</w:t>
            </w:r>
          </w:p>
        </w:tc>
        <w:tc>
          <w:tcPr>
            <w:tcW w:w="1801" w:type="dxa"/>
            <w:tcBorders>
              <w:top w:val="single" w:sz="12" w:space="0" w:color="595959" w:themeColor="text1" w:themeTint="A6"/>
            </w:tcBorders>
            <w:tcMar>
              <w:left w:w="58" w:type="dxa"/>
              <w:right w:w="58" w:type="dxa"/>
            </w:tcMar>
            <w:hideMark/>
          </w:tcPr>
          <w:p w:rsidR="005B0057" w:rsidRDefault="005B0057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34upF2,</w:t>
            </w:r>
          </w:p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34dnR2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06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0256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nvZ</w:t>
            </w:r>
            <w:proofErr w:type="spellEnd"/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.Tfm</w:t>
            </w:r>
            <w:proofErr w:type="spellEnd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56upF2, 0256upR2+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56dnF2+, 0256dnR2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  <w:hideMark/>
          </w:tcPr>
          <w:p w:rsidR="005B0057" w:rsidRDefault="005B0057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56upF2,</w:t>
            </w:r>
          </w:p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56dnR2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07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0257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mpR</w:t>
            </w:r>
            <w:proofErr w:type="spellEnd"/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.Tfm</w:t>
            </w:r>
            <w:proofErr w:type="spellEnd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57upF2, 0257upR2+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57dnF2+, 0257dnR2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  <w:hideMark/>
          </w:tcPr>
          <w:p w:rsidR="005B0057" w:rsidRDefault="005B0057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57upF2,</w:t>
            </w:r>
          </w:p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57dnR2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08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0257-6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nvZ</w:t>
            </w:r>
            <w:proofErr w:type="spellEnd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mpR</w:t>
            </w:r>
            <w:proofErr w:type="spellEnd"/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.Tfm</w:t>
            </w:r>
            <w:proofErr w:type="spellEnd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57upF2, 0257upR2+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56dnF2+, 0256dnR2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  <w:hideMark/>
          </w:tcPr>
          <w:p w:rsidR="005B0057" w:rsidRDefault="005B0057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57upF2,</w:t>
            </w:r>
          </w:p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56dnR2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09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0471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hAnsi="Arial" w:cs="Arial"/>
                <w:sz w:val="18"/>
                <w:szCs w:val="18"/>
              </w:rPr>
              <w:t>Int.Exc</w:t>
            </w:r>
            <w:proofErr w:type="spellEnd"/>
            <w:r w:rsidRPr="005B005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71_5’F.1, 0471_5’R.1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71_3’F.1, 0471_3’R.1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71_5’F+Pst.1, 0471_3’R+Sac.1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10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0844-2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deIJK</w:t>
            </w:r>
            <w:proofErr w:type="spellEnd"/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hAnsi="Arial" w:cs="Arial"/>
                <w:sz w:val="18"/>
                <w:szCs w:val="18"/>
              </w:rPr>
              <w:t>Int.Exc</w:t>
            </w:r>
            <w:proofErr w:type="spellEnd"/>
            <w:r w:rsidRPr="005B005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44_5’F.1, 0844_5’R.2(42)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42_3’F.2, 0842_3’R.2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44_5’F+Pst.1, 0842_3’R+Sac.2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11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0844-3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deIJ</w:t>
            </w:r>
            <w:proofErr w:type="spellEnd"/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hAnsi="Arial" w:cs="Arial"/>
                <w:sz w:val="18"/>
                <w:szCs w:val="18"/>
              </w:rPr>
              <w:t>Int.Exc</w:t>
            </w:r>
            <w:proofErr w:type="spellEnd"/>
            <w:r w:rsidRPr="005B005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44_5’F.1, 0844_5’R.1(43)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43_3’F.1, 0843_3’R.1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44_5’F+Pst.1, 0843_3’R+Sac.1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12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1242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lpA</w:t>
            </w:r>
            <w:proofErr w:type="spellEnd"/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.Tfm</w:t>
            </w:r>
            <w:proofErr w:type="spellEnd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2upF2, 1242upR2+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2dnF2+, 1242dnR2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  <w:hideMark/>
          </w:tcPr>
          <w:p w:rsidR="005B0057" w:rsidRDefault="005B0057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2upF2,</w:t>
            </w:r>
          </w:p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2dnR2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13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1451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.Tfm</w:t>
            </w:r>
            <w:proofErr w:type="spellEnd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1upF2, 1451upR2+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1dnF2+, 1451dnR2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  <w:hideMark/>
          </w:tcPr>
          <w:p w:rsidR="005B0057" w:rsidRDefault="005B0057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1upF2,</w:t>
            </w:r>
          </w:p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1dnR2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14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1974-5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deAB</w:t>
            </w:r>
            <w:proofErr w:type="spellEnd"/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hAnsi="Arial" w:cs="Arial"/>
                <w:sz w:val="18"/>
                <w:szCs w:val="18"/>
              </w:rPr>
              <w:t>Int.Exc</w:t>
            </w:r>
            <w:proofErr w:type="spellEnd"/>
            <w:r w:rsidRPr="005B005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4_5’F.1, 1974_5’R.1(75)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5_3’F.1, 1975_3’R.1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4_5’F+Pst.1, 1975_3’R+Sac.1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15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1974-6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deABC</w:t>
            </w:r>
            <w:proofErr w:type="spellEnd"/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hAnsi="Arial" w:cs="Arial"/>
                <w:sz w:val="18"/>
                <w:szCs w:val="18"/>
              </w:rPr>
              <w:t>Int.Exc</w:t>
            </w:r>
            <w:proofErr w:type="spellEnd"/>
            <w:r w:rsidRPr="005B005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4_5’F.1, 1974_5’R.2(76)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6_3’F.2, 1976_3’R.2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4_5’F+Pst.1, 1976_3’R+Sac.2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16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3153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.Tfm</w:t>
            </w:r>
            <w:proofErr w:type="spellEnd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3upF2, 3153upR2+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3dnF2+, 3153dnR2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  <w:hideMark/>
          </w:tcPr>
          <w:p w:rsidR="005B0057" w:rsidRDefault="005B0057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3upF2,</w:t>
            </w:r>
          </w:p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3dnR2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17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3260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igA</w:t>
            </w:r>
            <w:proofErr w:type="spellEnd"/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.Tfm</w:t>
            </w:r>
            <w:proofErr w:type="spellEnd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0upF2, 3260upR2+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0dnF2+, 3260dnR2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  <w:hideMark/>
          </w:tcPr>
          <w:p w:rsidR="005B0057" w:rsidRDefault="005B0057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0upF2,</w:t>
            </w:r>
          </w:p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0dnR2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18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3260-1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igA</w:t>
            </w:r>
            <w:proofErr w:type="spellEnd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igB</w:t>
            </w:r>
            <w:proofErr w:type="spellEnd"/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.Tfm</w:t>
            </w:r>
            <w:proofErr w:type="spellEnd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0upF2, 3260upR2+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1dnF3+, 3261dnR3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  <w:hideMark/>
          </w:tcPr>
          <w:p w:rsidR="005B0057" w:rsidRDefault="005B0057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0upF2,</w:t>
            </w:r>
          </w:p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1dnR3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19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3261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igB</w:t>
            </w:r>
            <w:proofErr w:type="spellEnd"/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.Tfm</w:t>
            </w:r>
            <w:proofErr w:type="spellEnd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1upF2, 3261upR2+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1dnF3+, 3261dnR3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  <w:hideMark/>
          </w:tcPr>
          <w:p w:rsidR="005B0057" w:rsidRDefault="005B0057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1upF2,</w:t>
            </w:r>
          </w:p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1dnR3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20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3486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beM</w:t>
            </w:r>
            <w:proofErr w:type="spellEnd"/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.Tfm</w:t>
            </w:r>
            <w:proofErr w:type="spellEnd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6upF2, 3486upR2+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6dnF2+, 3486dnR2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  <w:hideMark/>
          </w:tcPr>
          <w:p w:rsidR="005B0057" w:rsidRDefault="005B0057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6upF2,</w:t>
            </w:r>
          </w:p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6dnR2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21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3560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.Tfm</w:t>
            </w:r>
            <w:proofErr w:type="spellEnd"/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0upF2, 3560upR2+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0dnF2+, 3560dnR2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  <w:hideMark/>
          </w:tcPr>
          <w:p w:rsidR="005B0057" w:rsidRDefault="005B0057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0upF2,</w:t>
            </w:r>
          </w:p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0dnR2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MAB122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UW_4087,</w:t>
            </w:r>
          </w:p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nks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Tn</w:t>
            </w:r>
            <w:r w:rsidRPr="005B005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phA6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hAnsi="Arial" w:cs="Arial"/>
                <w:sz w:val="18"/>
                <w:szCs w:val="18"/>
              </w:rPr>
              <w:t>Int.Exc</w:t>
            </w:r>
            <w:proofErr w:type="spellEnd"/>
            <w:r w:rsidRPr="005B005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7_5’Fwd_1, 4087_5’Rev_1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7_3’Fwd_1, 4087_3’Rev_1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  <w:hideMark/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7_5’Fwd+Pst_1, 4087_3’Rev+Sac_1</w:t>
            </w:r>
          </w:p>
        </w:tc>
      </w:tr>
      <w:tr w:rsidR="001E551B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5B0057">
            <w:pPr>
              <w:rPr>
                <w:rFonts w:ascii="Arial" w:hAnsi="Arial" w:cs="Arial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AB5075</w:t>
            </w:r>
            <w:r w:rsidRPr="005B0057">
              <w:rPr>
                <w:rFonts w:ascii="Arial" w:hAnsi="Arial" w:cs="Arial"/>
                <w:sz w:val="18"/>
                <w:szCs w:val="18"/>
              </w:rPr>
              <w:br/>
              <w:t>ΔRI2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2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island)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1E551B" w:rsidRPr="005B0057" w:rsidRDefault="001E551B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hAnsi="Arial" w:cs="Arial"/>
                <w:sz w:val="18"/>
                <w:szCs w:val="18"/>
              </w:rPr>
              <w:t>Int.Exc</w:t>
            </w:r>
            <w:proofErr w:type="spellEnd"/>
            <w:r w:rsidRPr="005B005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</w:tcPr>
          <w:p w:rsidR="00C167F1" w:rsidRPr="005B0057" w:rsidRDefault="00C167F1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2_5'_FW3,</w:t>
            </w:r>
          </w:p>
          <w:p w:rsidR="00C167F1" w:rsidRPr="005B0057" w:rsidRDefault="00C167F1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2_5'_RV3_Hom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:rsidR="00C167F1" w:rsidRPr="005B0057" w:rsidRDefault="00C167F1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2_3'_FW7,</w:t>
            </w:r>
          </w:p>
          <w:p w:rsidR="00C167F1" w:rsidRPr="005B0057" w:rsidRDefault="00C167F1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2_3'_RV7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</w:tcPr>
          <w:p w:rsidR="00C167F1" w:rsidRPr="005B0057" w:rsidRDefault="00C167F1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2_5'_FW3+Res,</w:t>
            </w:r>
          </w:p>
          <w:p w:rsidR="00C167F1" w:rsidRPr="005B0057" w:rsidRDefault="00C167F1" w:rsidP="00334AC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2_3'_RV7+Res</w:t>
            </w:r>
          </w:p>
        </w:tc>
      </w:tr>
      <w:tr w:rsidR="00C167F1" w:rsidRPr="005B0057" w:rsidTr="005B0057">
        <w:trPr>
          <w:trHeight w:val="562"/>
        </w:trPr>
        <w:tc>
          <w:tcPr>
            <w:tcW w:w="895" w:type="dxa"/>
            <w:noWrap/>
            <w:tcMar>
              <w:left w:w="58" w:type="dxa"/>
              <w:right w:w="58" w:type="dxa"/>
            </w:tcMar>
          </w:tcPr>
          <w:p w:rsidR="00C167F1" w:rsidRPr="005B0057" w:rsidRDefault="00C167F1" w:rsidP="005B0057">
            <w:pPr>
              <w:rPr>
                <w:rFonts w:ascii="Arial" w:hAnsi="Arial" w:cs="Arial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AB5075</w:t>
            </w:r>
            <w:r w:rsidRPr="005B0057">
              <w:rPr>
                <w:rFonts w:ascii="Arial" w:hAnsi="Arial" w:cs="Arial"/>
                <w:sz w:val="18"/>
                <w:szCs w:val="18"/>
              </w:rPr>
              <w:br/>
              <w:t>ΔRI1</w:t>
            </w: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349" w:type="dxa"/>
            <w:noWrap/>
            <w:tcMar>
              <w:left w:w="58" w:type="dxa"/>
              <w:right w:w="58" w:type="dxa"/>
            </w:tcMar>
          </w:tcPr>
          <w:p w:rsidR="00C167F1" w:rsidRPr="005B0057" w:rsidRDefault="00C167F1" w:rsidP="00C167F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1 (pΔRI1H)‡</w:t>
            </w:r>
          </w:p>
        </w:tc>
        <w:tc>
          <w:tcPr>
            <w:tcW w:w="900" w:type="dxa"/>
            <w:noWrap/>
            <w:tcMar>
              <w:left w:w="58" w:type="dxa"/>
              <w:right w:w="58" w:type="dxa"/>
            </w:tcMar>
          </w:tcPr>
          <w:p w:rsidR="00C167F1" w:rsidRPr="005B0057" w:rsidRDefault="00C167F1" w:rsidP="00C167F1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island)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</w:tcPr>
          <w:p w:rsidR="00C167F1" w:rsidRPr="005B0057" w:rsidRDefault="00C167F1" w:rsidP="00C167F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hAnsi="Arial" w:cs="Arial"/>
                <w:sz w:val="18"/>
                <w:szCs w:val="18"/>
              </w:rPr>
              <w:t>Int.Exc</w:t>
            </w:r>
            <w:proofErr w:type="spellEnd"/>
            <w:r w:rsidRPr="005B005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20" w:type="dxa"/>
            <w:tcMar>
              <w:left w:w="58" w:type="dxa"/>
              <w:right w:w="58" w:type="dxa"/>
            </w:tcMar>
          </w:tcPr>
          <w:p w:rsidR="00C167F1" w:rsidRPr="005B0057" w:rsidRDefault="00C167F1" w:rsidP="00C167F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sz w:val="18"/>
                <w:szCs w:val="18"/>
              </w:rPr>
              <w:t>RI1_5'_FW6,</w:t>
            </w:r>
          </w:p>
          <w:p w:rsidR="00C167F1" w:rsidRPr="005B0057" w:rsidRDefault="00C167F1" w:rsidP="00C167F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sz w:val="18"/>
                <w:szCs w:val="18"/>
              </w:rPr>
              <w:t>RI1_5'_RV6_Hom</w:t>
            </w:r>
          </w:p>
        </w:tc>
        <w:tc>
          <w:tcPr>
            <w:tcW w:w="1710" w:type="dxa"/>
            <w:tcMar>
              <w:left w:w="58" w:type="dxa"/>
              <w:right w:w="58" w:type="dxa"/>
            </w:tcMar>
          </w:tcPr>
          <w:p w:rsidR="00C167F1" w:rsidRPr="005B0057" w:rsidRDefault="00C167F1" w:rsidP="00C167F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1_3'_FW6_Hom,</w:t>
            </w:r>
          </w:p>
          <w:p w:rsidR="00C167F1" w:rsidRPr="005B0057" w:rsidRDefault="00C167F1" w:rsidP="00C167F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1_3'_RV6</w:t>
            </w:r>
          </w:p>
        </w:tc>
        <w:tc>
          <w:tcPr>
            <w:tcW w:w="1801" w:type="dxa"/>
            <w:tcMar>
              <w:left w:w="58" w:type="dxa"/>
              <w:right w:w="58" w:type="dxa"/>
            </w:tcMar>
          </w:tcPr>
          <w:p w:rsidR="00C167F1" w:rsidRPr="005B0057" w:rsidRDefault="00C167F1" w:rsidP="00C167F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1_5'_FW6+Hind,</w:t>
            </w:r>
          </w:p>
          <w:p w:rsidR="00C167F1" w:rsidRPr="005B0057" w:rsidRDefault="00C167F1" w:rsidP="00C167F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1_3'_RV6+Sac</w:t>
            </w:r>
          </w:p>
        </w:tc>
      </w:tr>
      <w:tr w:rsidR="00C167F1" w:rsidRPr="005B0057" w:rsidTr="005B0057">
        <w:trPr>
          <w:trHeight w:val="562"/>
        </w:trPr>
        <w:tc>
          <w:tcPr>
            <w:tcW w:w="895" w:type="dxa"/>
            <w:tcBorders>
              <w:bottom w:val="single" w:sz="12" w:space="0" w:color="595959" w:themeColor="text1" w:themeTint="A6"/>
            </w:tcBorders>
            <w:noWrap/>
            <w:tcMar>
              <w:left w:w="58" w:type="dxa"/>
              <w:right w:w="58" w:type="dxa"/>
            </w:tcMar>
          </w:tcPr>
          <w:p w:rsidR="00C167F1" w:rsidRPr="005B0057" w:rsidRDefault="00C167F1" w:rsidP="005B0057">
            <w:pPr>
              <w:rPr>
                <w:rFonts w:ascii="Arial" w:hAnsi="Arial" w:cs="Arial"/>
                <w:sz w:val="18"/>
                <w:szCs w:val="18"/>
              </w:rPr>
            </w:pPr>
            <w:r w:rsidRPr="005B0057">
              <w:rPr>
                <w:rFonts w:ascii="Arial" w:hAnsi="Arial" w:cs="Arial"/>
                <w:sz w:val="18"/>
                <w:szCs w:val="18"/>
              </w:rPr>
              <w:t>AB5075</w:t>
            </w:r>
            <w:r w:rsidRPr="005B0057">
              <w:rPr>
                <w:rFonts w:ascii="Arial" w:hAnsi="Arial" w:cs="Arial"/>
                <w:sz w:val="18"/>
                <w:szCs w:val="18"/>
              </w:rPr>
              <w:br/>
              <w:t>ΔRI1</w:t>
            </w: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349" w:type="dxa"/>
            <w:tcBorders>
              <w:bottom w:val="single" w:sz="12" w:space="0" w:color="595959" w:themeColor="text1" w:themeTint="A6"/>
            </w:tcBorders>
            <w:noWrap/>
            <w:tcMar>
              <w:left w:w="58" w:type="dxa"/>
              <w:right w:w="58" w:type="dxa"/>
            </w:tcMar>
          </w:tcPr>
          <w:p w:rsidR="00C167F1" w:rsidRPr="005B0057" w:rsidRDefault="00C167F1" w:rsidP="00C167F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1 (pΔRI1B)‡</w:t>
            </w:r>
          </w:p>
        </w:tc>
        <w:tc>
          <w:tcPr>
            <w:tcW w:w="900" w:type="dxa"/>
            <w:tcBorders>
              <w:bottom w:val="single" w:sz="12" w:space="0" w:color="595959" w:themeColor="text1" w:themeTint="A6"/>
            </w:tcBorders>
            <w:noWrap/>
            <w:tcMar>
              <w:left w:w="58" w:type="dxa"/>
              <w:right w:w="58" w:type="dxa"/>
            </w:tcMar>
          </w:tcPr>
          <w:p w:rsidR="00C167F1" w:rsidRPr="005B0057" w:rsidRDefault="00C167F1" w:rsidP="00C167F1">
            <w:pP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island)</w:t>
            </w:r>
          </w:p>
        </w:tc>
        <w:tc>
          <w:tcPr>
            <w:tcW w:w="810" w:type="dxa"/>
            <w:tcBorders>
              <w:bottom w:val="single" w:sz="12" w:space="0" w:color="595959" w:themeColor="text1" w:themeTint="A6"/>
            </w:tcBorders>
            <w:tcMar>
              <w:left w:w="58" w:type="dxa"/>
              <w:right w:w="58" w:type="dxa"/>
            </w:tcMar>
          </w:tcPr>
          <w:p w:rsidR="00C167F1" w:rsidRPr="005B0057" w:rsidRDefault="00C167F1" w:rsidP="00C167F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B0057">
              <w:rPr>
                <w:rFonts w:ascii="Arial" w:hAnsi="Arial" w:cs="Arial"/>
                <w:sz w:val="18"/>
                <w:szCs w:val="18"/>
              </w:rPr>
              <w:t>Int.Exc</w:t>
            </w:r>
            <w:proofErr w:type="spellEnd"/>
            <w:r w:rsidRPr="005B005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20" w:type="dxa"/>
            <w:tcBorders>
              <w:bottom w:val="single" w:sz="12" w:space="0" w:color="595959" w:themeColor="text1" w:themeTint="A6"/>
            </w:tcBorders>
            <w:tcMar>
              <w:left w:w="58" w:type="dxa"/>
              <w:right w:w="58" w:type="dxa"/>
            </w:tcMar>
          </w:tcPr>
          <w:p w:rsidR="00C167F1" w:rsidRPr="005B0057" w:rsidRDefault="00C167F1" w:rsidP="00C167F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sz w:val="18"/>
                <w:szCs w:val="18"/>
              </w:rPr>
              <w:t>RI1_5'_FW6,</w:t>
            </w:r>
          </w:p>
          <w:p w:rsidR="00C167F1" w:rsidRPr="005B0057" w:rsidRDefault="00C167F1" w:rsidP="00C167F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sz w:val="18"/>
                <w:szCs w:val="18"/>
              </w:rPr>
              <w:t>RI1_5'_RV6_Hom</w:t>
            </w:r>
          </w:p>
        </w:tc>
        <w:tc>
          <w:tcPr>
            <w:tcW w:w="1710" w:type="dxa"/>
            <w:tcBorders>
              <w:bottom w:val="single" w:sz="12" w:space="0" w:color="595959" w:themeColor="text1" w:themeTint="A6"/>
            </w:tcBorders>
            <w:tcMar>
              <w:left w:w="58" w:type="dxa"/>
              <w:right w:w="58" w:type="dxa"/>
            </w:tcMar>
          </w:tcPr>
          <w:p w:rsidR="00C167F1" w:rsidRPr="005B0057" w:rsidRDefault="00C167F1" w:rsidP="00C167F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1_3'_FW6_Hom,</w:t>
            </w:r>
          </w:p>
          <w:p w:rsidR="00C167F1" w:rsidRPr="005B0057" w:rsidRDefault="00C167F1" w:rsidP="00C167F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1_3'_RV6</w:t>
            </w:r>
          </w:p>
        </w:tc>
        <w:tc>
          <w:tcPr>
            <w:tcW w:w="1801" w:type="dxa"/>
            <w:tcBorders>
              <w:bottom w:val="single" w:sz="12" w:space="0" w:color="595959" w:themeColor="text1" w:themeTint="A6"/>
            </w:tcBorders>
            <w:tcMar>
              <w:left w:w="58" w:type="dxa"/>
              <w:right w:w="58" w:type="dxa"/>
            </w:tcMar>
          </w:tcPr>
          <w:p w:rsidR="00C167F1" w:rsidRPr="005B0057" w:rsidRDefault="00C167F1" w:rsidP="00C167F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1_5'_FW6+Bam,</w:t>
            </w:r>
          </w:p>
          <w:p w:rsidR="00C167F1" w:rsidRPr="005B0057" w:rsidRDefault="00C167F1" w:rsidP="00C167F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00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1_3'_RV6+Sac</w:t>
            </w:r>
          </w:p>
        </w:tc>
      </w:tr>
    </w:tbl>
    <w:p w:rsidR="001E551B" w:rsidRPr="005B0057" w:rsidRDefault="001E551B" w:rsidP="00CD44AF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5B0057">
        <w:rPr>
          <w:rFonts w:ascii="Arial" w:hAnsi="Arial" w:cs="Arial"/>
          <w:sz w:val="20"/>
          <w:szCs w:val="20"/>
        </w:rPr>
        <w:lastRenderedPageBreak/>
        <w:t xml:space="preserve">* </w:t>
      </w:r>
      <w:proofErr w:type="spellStart"/>
      <w:r w:rsidRPr="005B0057">
        <w:rPr>
          <w:rFonts w:ascii="Arial" w:hAnsi="Arial" w:cs="Arial"/>
          <w:sz w:val="20"/>
          <w:szCs w:val="20"/>
        </w:rPr>
        <w:t>Nat.Tfm</w:t>
      </w:r>
      <w:proofErr w:type="spellEnd"/>
      <w:r w:rsidRPr="005B0057">
        <w:rPr>
          <w:rFonts w:ascii="Arial" w:hAnsi="Arial" w:cs="Arial"/>
          <w:sz w:val="20"/>
          <w:szCs w:val="20"/>
        </w:rPr>
        <w:t xml:space="preserve">., natural transformation of marked linear replacement construct; </w:t>
      </w:r>
      <w:proofErr w:type="spellStart"/>
      <w:proofErr w:type="gramStart"/>
      <w:r w:rsidRPr="005B0057">
        <w:rPr>
          <w:rFonts w:ascii="Arial" w:hAnsi="Arial" w:cs="Arial"/>
          <w:sz w:val="20"/>
          <w:szCs w:val="20"/>
        </w:rPr>
        <w:t>Int.Exc</w:t>
      </w:r>
      <w:proofErr w:type="spellEnd"/>
      <w:r w:rsidRPr="005B0057">
        <w:rPr>
          <w:rFonts w:ascii="Arial" w:hAnsi="Arial" w:cs="Arial"/>
          <w:sz w:val="20"/>
          <w:szCs w:val="20"/>
        </w:rPr>
        <w:t>.,</w:t>
      </w:r>
      <w:proofErr w:type="gramEnd"/>
      <w:r w:rsidRPr="005B0057">
        <w:rPr>
          <w:rFonts w:ascii="Arial" w:hAnsi="Arial" w:cs="Arial"/>
          <w:sz w:val="20"/>
          <w:szCs w:val="20"/>
        </w:rPr>
        <w:t xml:space="preserve"> suicide plasmid integration-excision method (</w:t>
      </w:r>
      <w:r w:rsidR="002E244A">
        <w:rPr>
          <w:rFonts w:ascii="Arial" w:hAnsi="Arial" w:cs="Arial"/>
          <w:sz w:val="20"/>
          <w:szCs w:val="20"/>
        </w:rPr>
        <w:t>Methods and Text S1</w:t>
      </w:r>
      <w:bookmarkStart w:id="0" w:name="_GoBack"/>
      <w:bookmarkEnd w:id="0"/>
      <w:r w:rsidRPr="005B0057">
        <w:rPr>
          <w:rFonts w:ascii="Arial" w:hAnsi="Arial" w:cs="Arial"/>
          <w:sz w:val="20"/>
          <w:szCs w:val="20"/>
        </w:rPr>
        <w:t>).</w:t>
      </w:r>
    </w:p>
    <w:p w:rsidR="001E551B" w:rsidRPr="005B0057" w:rsidRDefault="001E551B" w:rsidP="00CD44AF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5B0057">
        <w:rPr>
          <w:rFonts w:ascii="Arial" w:hAnsi="Arial" w:cs="Arial"/>
          <w:sz w:val="20"/>
          <w:szCs w:val="20"/>
        </w:rPr>
        <w:t>† Primer sequences are reported in Table S4.</w:t>
      </w:r>
    </w:p>
    <w:p w:rsidR="001E551B" w:rsidRPr="005B0057" w:rsidRDefault="001E551B" w:rsidP="00CD44AF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5B0057">
        <w:rPr>
          <w:rFonts w:ascii="Arial" w:eastAsia="Times New Roman" w:hAnsi="Arial" w:cs="Arial"/>
          <w:color w:val="000000"/>
          <w:sz w:val="20"/>
          <w:szCs w:val="20"/>
        </w:rPr>
        <w:t>‡</w:t>
      </w:r>
      <w:r w:rsidRPr="005B0057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5B0057">
        <w:rPr>
          <w:rFonts w:ascii="Arial" w:hAnsi="Arial" w:cs="Arial"/>
          <w:sz w:val="20"/>
          <w:szCs w:val="20"/>
        </w:rPr>
        <w:t>plasmid</w:t>
      </w:r>
      <w:proofErr w:type="gramEnd"/>
      <w:r w:rsidRPr="005B0057">
        <w:rPr>
          <w:rFonts w:ascii="Arial" w:hAnsi="Arial" w:cs="Arial"/>
          <w:sz w:val="20"/>
          <w:szCs w:val="20"/>
        </w:rPr>
        <w:t xml:space="preserve"> pΔRI1H was modified by deletion before conjugation. The resulting deletion strain contained a modified allele of </w:t>
      </w:r>
      <w:proofErr w:type="spellStart"/>
      <w:r w:rsidRPr="005B0057">
        <w:rPr>
          <w:rFonts w:ascii="Arial" w:hAnsi="Arial" w:cs="Arial"/>
          <w:i/>
          <w:sz w:val="20"/>
          <w:szCs w:val="20"/>
        </w:rPr>
        <w:t>comM</w:t>
      </w:r>
      <w:proofErr w:type="spellEnd"/>
      <w:r w:rsidRPr="005B0057">
        <w:rPr>
          <w:rFonts w:ascii="Arial" w:hAnsi="Arial" w:cs="Arial"/>
          <w:sz w:val="20"/>
          <w:szCs w:val="20"/>
        </w:rPr>
        <w:t xml:space="preserve"> (Methods). Subsequently, pΔRI1B was used to restore the wild-type </w:t>
      </w:r>
      <w:proofErr w:type="spellStart"/>
      <w:r w:rsidRPr="005B0057">
        <w:rPr>
          <w:rFonts w:ascii="Arial" w:hAnsi="Arial" w:cs="Arial"/>
          <w:i/>
          <w:sz w:val="20"/>
          <w:szCs w:val="20"/>
          <w:u w:val="single"/>
        </w:rPr>
        <w:t>comM</w:t>
      </w:r>
      <w:proofErr w:type="spellEnd"/>
      <w:r w:rsidRPr="005B0057">
        <w:rPr>
          <w:rFonts w:ascii="Arial" w:hAnsi="Arial" w:cs="Arial"/>
          <w:sz w:val="20"/>
          <w:szCs w:val="20"/>
        </w:rPr>
        <w:t xml:space="preserve"> gene.</w:t>
      </w:r>
    </w:p>
    <w:p w:rsidR="00B94325" w:rsidRDefault="00B94325"/>
    <w:sectPr w:rsidR="00B94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716"/>
    <w:rsid w:val="001422F8"/>
    <w:rsid w:val="001A7C03"/>
    <w:rsid w:val="001E551B"/>
    <w:rsid w:val="002E244A"/>
    <w:rsid w:val="004E1716"/>
    <w:rsid w:val="005B0057"/>
    <w:rsid w:val="00B94325"/>
    <w:rsid w:val="00C167F1"/>
    <w:rsid w:val="00CD44AF"/>
    <w:rsid w:val="00DC2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F8A185-B905-4EA1-838D-2E2D81F4F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1E551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1E55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GALLAGHER</dc:creator>
  <cp:keywords/>
  <dc:description/>
  <cp:lastModifiedBy>LARRY GALLAGHER</cp:lastModifiedBy>
  <cp:revision>8</cp:revision>
  <dcterms:created xsi:type="dcterms:W3CDTF">2017-08-16T19:23:00Z</dcterms:created>
  <dcterms:modified xsi:type="dcterms:W3CDTF">2017-09-07T17:33:00Z</dcterms:modified>
</cp:coreProperties>
</file>